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4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1757"/>
        <w:gridCol w:w="1757"/>
        <w:gridCol w:w="1757"/>
        <w:gridCol w:w="1757"/>
        <w:gridCol w:w="1757"/>
        <w:gridCol w:w="1754"/>
        <w:gridCol w:w="1754"/>
      </w:tblGrid>
      <w:tr w:rsidR="004F40DA" w:rsidRPr="008D4CD4" w:rsidTr="003F0684">
        <w:trPr>
          <w:trHeight w:val="136"/>
        </w:trPr>
        <w:tc>
          <w:tcPr>
            <w:tcW w:w="14845" w:type="dxa"/>
            <w:gridSpan w:val="8"/>
            <w:shd w:val="clear" w:color="auto" w:fill="auto"/>
          </w:tcPr>
          <w:p w:rsidR="004F40DA" w:rsidRPr="004C47E8" w:rsidRDefault="004F40DA" w:rsidP="004F40DA">
            <w:pPr>
              <w:keepNext/>
              <w:keepLines/>
              <w:spacing w:before="200" w:after="0" w:line="240" w:lineRule="auto"/>
              <w:outlineLvl w:val="1"/>
              <w:rPr>
                <w:rFonts w:ascii="Calibri" w:eastAsia="MS Gothic" w:hAnsi="Calibri" w:cs="Times New Roman"/>
                <w:b/>
                <w:bCs/>
                <w:color w:val="4F81BD" w:themeColor="accent1"/>
                <w:sz w:val="26"/>
                <w:szCs w:val="26"/>
                <w:lang w:val="en-GB" w:eastAsia="x-none"/>
              </w:rPr>
            </w:pPr>
            <w:r w:rsidRPr="004C47E8">
              <w:rPr>
                <w:rFonts w:ascii="Calibri" w:eastAsia="MS Gothic" w:hAnsi="Calibri" w:cs="Times New Roman"/>
                <w:b/>
                <w:bCs/>
                <w:color w:val="4F81BD"/>
                <w:sz w:val="24"/>
                <w:szCs w:val="24"/>
                <w:lang w:val="en-GB" w:eastAsia="x-none"/>
              </w:rPr>
              <w:br w:type="page"/>
            </w:r>
            <w:r w:rsidRPr="004C47E8">
              <w:rPr>
                <w:rFonts w:ascii="Calibri" w:eastAsia="MS Gothic" w:hAnsi="Calibri" w:cs="Times New Roman"/>
                <w:b/>
                <w:bCs/>
                <w:color w:val="4F81BD"/>
                <w:sz w:val="24"/>
                <w:szCs w:val="24"/>
                <w:lang w:val="en-GB" w:eastAsia="x-none"/>
              </w:rPr>
              <w:br w:type="page"/>
            </w:r>
            <w:r w:rsidR="002478E6">
              <w:rPr>
                <w:rFonts w:ascii="Calibri" w:eastAsia="MS Gothic" w:hAnsi="Calibri" w:cs="Times New Roman"/>
                <w:b/>
                <w:bCs/>
                <w:color w:val="4F81BD" w:themeColor="accent1"/>
                <w:sz w:val="26"/>
                <w:szCs w:val="26"/>
                <w:lang w:val="en-GB" w:eastAsia="x-none"/>
              </w:rPr>
              <w:t>Web Appendix 2</w:t>
            </w:r>
            <w:bookmarkStart w:id="0" w:name="_GoBack"/>
            <w:bookmarkEnd w:id="0"/>
          </w:p>
          <w:p w:rsidR="004F40DA" w:rsidRPr="004C47E8" w:rsidRDefault="004F40DA" w:rsidP="004F40DA">
            <w:pPr>
              <w:keepNext/>
              <w:keepLines/>
              <w:spacing w:before="200" w:after="0" w:line="240" w:lineRule="auto"/>
              <w:outlineLvl w:val="1"/>
              <w:rPr>
                <w:rFonts w:ascii="Calibri" w:eastAsia="MS Gothic" w:hAnsi="Calibri" w:cs="Times New Roman"/>
                <w:b/>
                <w:bCs/>
                <w:color w:val="4F81BD"/>
                <w:sz w:val="24"/>
                <w:szCs w:val="24"/>
                <w:lang w:val="en-GB" w:eastAsia="x-none"/>
              </w:rPr>
            </w:pPr>
            <w:r w:rsidRPr="004C47E8">
              <w:rPr>
                <w:rFonts w:ascii="Calibri" w:eastAsia="MS Gothic" w:hAnsi="Calibri" w:cs="Times New Roman"/>
                <w:b/>
                <w:bCs/>
                <w:color w:val="4F81BD" w:themeColor="accent1"/>
                <w:sz w:val="26"/>
                <w:szCs w:val="26"/>
                <w:lang w:val="en-GB" w:eastAsia="x-none"/>
              </w:rPr>
              <w:t>Socio-demographic and other variables by study site</w:t>
            </w:r>
          </w:p>
        </w:tc>
      </w:tr>
      <w:tr w:rsidR="004F40DA" w:rsidRPr="004C47E8" w:rsidTr="003F0684">
        <w:trPr>
          <w:trHeight w:val="39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Tunga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Germany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2,304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 N=1,356 interviews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Hungary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2,308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N=2,306 interviews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Italy 1 – Friuli-Venzia Giulia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1,149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N=492 interviews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Italy 2 – Tuscany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1,005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N=451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interviews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Latvia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2,468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N=1,302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interviews)</w:t>
            </w:r>
          </w:p>
        </w:tc>
        <w:tc>
          <w:tcPr>
            <w:tcW w:w="1754" w:type="dxa"/>
            <w:shd w:val="clear" w:color="auto" w:fill="auto"/>
          </w:tcPr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Poland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2,396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 N=1,197 interviews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  <w:t xml:space="preserve">Spain </w:t>
            </w:r>
            <w:r w:rsidRPr="004C47E8">
              <w:rPr>
                <w:rFonts w:ascii="Calibri" w:eastAsia="Batang" w:hAnsi="Calibri" w:cs="Tunga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(N=1,373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GP assessments;</w:t>
            </w:r>
          </w:p>
          <w:p w:rsidR="004F40DA" w:rsidRPr="004C47E8" w:rsidRDefault="004F40DA" w:rsidP="004F40DA">
            <w:pPr>
              <w:keepNext/>
              <w:keepLines/>
              <w:spacing w:after="0" w:line="240" w:lineRule="auto"/>
              <w:ind w:right="-44"/>
              <w:jc w:val="center"/>
              <w:outlineLvl w:val="0"/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N=1,994</w:t>
            </w:r>
          </w:p>
          <w:p w:rsidR="004F40DA" w:rsidRPr="004C47E8" w:rsidRDefault="004F40DA" w:rsidP="004F40DA">
            <w:pPr>
              <w:spacing w:after="0" w:line="240" w:lineRule="auto"/>
              <w:ind w:right="-44"/>
              <w:jc w:val="center"/>
              <w:rPr>
                <w:rFonts w:ascii="Calibri" w:eastAsia="Batang" w:hAnsi="Calibri" w:cs="Tunga"/>
                <w:b/>
                <w:bCs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Cs/>
                <w:sz w:val="20"/>
                <w:szCs w:val="20"/>
                <w:lang w:val="en-GB"/>
              </w:rPr>
              <w:t>interviews)</w:t>
            </w: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Age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(GP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(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1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Sex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(GP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 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left="317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(5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5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6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5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- 6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- 6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5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5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8D4CD4" w:rsidP="008D4CD4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Batang" w:hAnsi="Calibri" w:cs="Calibri"/>
                <w:sz w:val="20"/>
                <w:szCs w:val="20"/>
                <w:lang w:val="en-GB"/>
              </w:rPr>
              <w:t>5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eastAsia="Batang" w:hAnsi="Calibri" w:cs="Calibri"/>
                <w:sz w:val="20"/>
                <w:szCs w:val="20"/>
                <w:lang w:val="en-GB"/>
              </w:rPr>
              <w:t>8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eastAsia="Batang" w:hAnsi="Calibri" w:cs="Calibri"/>
                <w:sz w:val="20"/>
                <w:szCs w:val="20"/>
                <w:lang w:val="en-GB"/>
              </w:rPr>
              <w:t>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eastAsia="Batang" w:hAnsi="Calibri" w:cs="Calibri"/>
                <w:sz w:val="20"/>
                <w:szCs w:val="20"/>
                <w:lang w:val="en-GB"/>
              </w:rPr>
              <w:t>7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- 6</w:t>
            </w:r>
            <w:r>
              <w:rPr>
                <w:rFonts w:ascii="Calibri" w:eastAsia="Batang" w:hAnsi="Calibri" w:cs="Calibri"/>
                <w:sz w:val="20"/>
                <w:szCs w:val="20"/>
                <w:lang w:val="en-GB"/>
              </w:rPr>
              <w:t>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eastAsia="Batang" w:hAnsi="Calibri" w:cs="Calibri"/>
                <w:sz w:val="20"/>
                <w:szCs w:val="20"/>
                <w:lang w:val="en-GB"/>
              </w:rPr>
              <w:t>0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4F40DA" w:rsidRPr="004C47E8" w:rsidTr="003F0684">
        <w:trPr>
          <w:trHeight w:val="385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Married or cohabiting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6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7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3) 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6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BD5C7E" w:rsidP="00BD5C7E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(6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6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7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7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7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7 (69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1 - 74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3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6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 xml:space="preserve">Employed 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)</w:t>
            </w: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Paid work or self-employed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BD5C7E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5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BD5C7E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- 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5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5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6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5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6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6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6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7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3 (68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7 - 7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9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6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)</w:t>
            </w: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 xml:space="preserve">Unemployed 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Health or other reason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(1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- 1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- 1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- 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1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2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1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7 (9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8 - 1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(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- 2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SES – self classified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 xml:space="preserve"> 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</w:tr>
      <w:tr w:rsidR="004F40DA" w:rsidRPr="004C47E8" w:rsidTr="003F0684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left="298" w:hanging="284"/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ab/>
              <w:t>Above average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1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2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(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1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3 (4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0 - 6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7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)</w:t>
            </w:r>
          </w:p>
        </w:tc>
      </w:tr>
      <w:tr w:rsidR="004F40DA" w:rsidRPr="004C47E8" w:rsidTr="003F0684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left="298" w:hanging="284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ab/>
              <w:t>Average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BD5C7E" w:rsidP="00BD5C7E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6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7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7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7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7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- 7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7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7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6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6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8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4 (8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2 - 85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BD5C7E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(5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6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)</w:t>
            </w:r>
          </w:p>
        </w:tc>
      </w:tr>
      <w:tr w:rsidR="004F40DA" w:rsidRPr="004C47E8" w:rsidTr="003F0684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left="298" w:hanging="284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ab/>
              <w:t>Below average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2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2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2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- 2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(2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2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BD5C7E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1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3 (9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4 - 1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1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3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3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</w:tr>
      <w:tr w:rsidR="004F40DA" w:rsidRPr="004C47E8" w:rsidTr="003F0684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Education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in years 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)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C7222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(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C7222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1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4 (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C7222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4F40DA" w:rsidRPr="004C47E8" w:rsidTr="003F0684">
        <w:trPr>
          <w:trHeight w:val="241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BMI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(GP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mean (SD)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</w:tr>
      <w:tr w:rsidR="004F40DA" w:rsidRPr="004C47E8" w:rsidTr="003F0684">
        <w:trPr>
          <w:trHeight w:val="403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Hypertension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(GP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3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4) 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2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2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1) 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2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2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1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1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3) 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2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- 3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8) 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C7222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3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3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2) </w:t>
            </w:r>
          </w:p>
        </w:tc>
      </w:tr>
      <w:tr w:rsidR="004F40DA" w:rsidRPr="004C47E8" w:rsidTr="003F0684">
        <w:trPr>
          <w:trHeight w:val="323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 xml:space="preserve">WHODAS 2.0 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at least one day of reduced activities 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3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- 4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1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2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2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3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- 2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(3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3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2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2 (18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8 - 2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4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- 4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</w:tr>
      <w:tr w:rsidR="004F40DA" w:rsidRPr="004C47E8" w:rsidTr="003F0684">
        <w:trPr>
          <w:trHeight w:val="227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Severe distress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 xml:space="preserve"> 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</w:p>
        </w:tc>
      </w:tr>
      <w:tr w:rsidR="004F40DA" w:rsidRPr="004C47E8" w:rsidTr="003F0684">
        <w:trPr>
          <w:trHeight w:val="453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left="284" w:hanging="284"/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ab/>
              <w:t xml:space="preserve">Depression or anxiety (GP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1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(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1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2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(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1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- 1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C7222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1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- 1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C7222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2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- 2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4F40DA" w:rsidRPr="004C47E8" w:rsidTr="003F0684">
        <w:trPr>
          <w:trHeight w:val="389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ind w:left="284" w:hanging="284"/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ab/>
              <w:t xml:space="preserve">Mental distress assessed by K10 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(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(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 - 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1 (3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9 - 6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)</w:t>
            </w:r>
          </w:p>
        </w:tc>
      </w:tr>
      <w:tr w:rsidR="004F40DA" w:rsidRPr="004C47E8" w:rsidTr="003F0684">
        <w:trPr>
          <w:trHeight w:val="284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lastRenderedPageBreak/>
              <w:t>Alcohol use last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12 months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8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8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6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- 6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5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- 6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 (6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- 7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5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5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- 5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E464E2" w:rsidP="00E464E2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8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 (55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6 - 6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3</w:t>
            </w:r>
            <w:r w:rsidR="004F40DA"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 (60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 - 6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)</w:t>
            </w:r>
          </w:p>
        </w:tc>
      </w:tr>
      <w:tr w:rsidR="004F40DA" w:rsidRPr="004C47E8" w:rsidTr="003F0684">
        <w:trPr>
          <w:trHeight w:val="274"/>
        </w:trPr>
        <w:tc>
          <w:tcPr>
            <w:tcW w:w="2552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b/>
                <w:sz w:val="20"/>
                <w:szCs w:val="20"/>
                <w:lang w:val="en-GB"/>
              </w:rPr>
              <w:t>Currently smoking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(self </w:t>
            </w: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)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%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</w:t>
            </w: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>(CI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(2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 - 3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463DF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3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1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 xml:space="preserve"> - 38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F40DA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8 (23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32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(1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 - 25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4F40DA" w:rsidRPr="004C47E8" w:rsidRDefault="004F40DA" w:rsidP="004463DF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3</w:t>
            </w:r>
            <w:r w:rsidR="004463DF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463DF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0 (3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463DF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4 - 36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="004463DF"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6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Times New Roman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28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9 (26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3 - 31</w:t>
            </w:r>
            <w:r w:rsidR="00E9478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4F40DA" w:rsidRPr="004C47E8" w:rsidRDefault="004F40DA" w:rsidP="004F40DA">
            <w:pPr>
              <w:spacing w:after="0" w:line="24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29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(27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 - 31</w:t>
            </w:r>
            <w:r w:rsidR="00E94788">
              <w:rPr>
                <w:rFonts w:ascii="Calibri" w:eastAsia="Batang" w:hAnsi="Calibri" w:cs="Calibri"/>
                <w:sz w:val="20"/>
                <w:szCs w:val="20"/>
                <w:lang w:val="en-GB"/>
              </w:rPr>
              <w:t>.</w:t>
            </w:r>
            <w:r w:rsidRPr="004C47E8">
              <w:rPr>
                <w:rFonts w:ascii="Calibri" w:eastAsia="Batang" w:hAnsi="Calibri" w:cs="Calibri"/>
                <w:sz w:val="20"/>
                <w:szCs w:val="20"/>
                <w:lang w:val="en-GB"/>
              </w:rPr>
              <w:t>7)</w:t>
            </w:r>
          </w:p>
        </w:tc>
      </w:tr>
      <w:tr w:rsidR="004F40DA" w:rsidRPr="008D4CD4" w:rsidTr="003F0684">
        <w:trPr>
          <w:trHeight w:val="227"/>
        </w:trPr>
        <w:tc>
          <w:tcPr>
            <w:tcW w:w="14845" w:type="dxa"/>
            <w:gridSpan w:val="8"/>
            <w:shd w:val="clear" w:color="auto" w:fill="auto"/>
          </w:tcPr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i/>
                <w:sz w:val="20"/>
                <w:szCs w:val="20"/>
                <w:lang w:val="en-GB"/>
              </w:rPr>
              <w:t xml:space="preserve">Note. </w:t>
            </w:r>
            <w:r w:rsidR="00CE627D"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GP = general practitioner. SD = standard deviation. 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CI = 95% confidence interval based on standard error. SES = socioeconomic status. BMI = Body-Mass-Index. WHODAS 2.0 = World Health Organization Disability Assessment Schedule 2. K10 = Kessler Psychological Distress Scale; cut-off for severe mental distress was 21 points in a total score ran</w:t>
            </w:r>
            <w:r w:rsidR="00CE627D"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ge from 0-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40.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Different reference groups apply, based on the source of the variable: For variables stemming from physician assessment, all patients that were assessed by the general practitioner were </w:t>
            </w:r>
            <w:r w:rsidR="004C47E8"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analysed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unweighted. For interview-based measures, all interviewed patients were </w:t>
            </w:r>
            <w:r w:rsidR="004C47E8"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>analysed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and weighted with inverse sampling weights.</w:t>
            </w:r>
          </w:p>
          <w:p w:rsidR="004F40DA" w:rsidRPr="004C47E8" w:rsidRDefault="004F40DA" w:rsidP="004F40DA">
            <w:pPr>
              <w:spacing w:after="0" w:line="240" w:lineRule="auto"/>
              <w:rPr>
                <w:rFonts w:ascii="Calibri" w:eastAsia="Batang" w:hAnsi="Calibri" w:cs="Tunga"/>
                <w:sz w:val="20"/>
                <w:szCs w:val="20"/>
                <w:lang w:val="en-GB"/>
              </w:rPr>
            </w:pPr>
            <w:r w:rsidRPr="004C47E8">
              <w:rPr>
                <w:rFonts w:ascii="Calibri" w:eastAsia="Batang" w:hAnsi="Calibri" w:cs="Tunga"/>
                <w:sz w:val="20"/>
                <w:szCs w:val="20"/>
                <w:vertAlign w:val="superscript"/>
                <w:lang w:val="en-GB"/>
              </w:rPr>
              <w:t>b</w:t>
            </w:r>
            <w:r w:rsidRPr="004C47E8">
              <w:rPr>
                <w:rFonts w:ascii="Calibri" w:eastAsia="Batang" w:hAnsi="Calibri" w:cs="Tunga"/>
                <w:sz w:val="20"/>
                <w:szCs w:val="20"/>
                <w:lang w:val="en-GB"/>
              </w:rPr>
              <w:t xml:space="preserve"> ‘self’ indicates that data originates in interview while ‘GP’ indicates that data stems from general practitioner assessment.</w:t>
            </w:r>
          </w:p>
        </w:tc>
      </w:tr>
    </w:tbl>
    <w:p w:rsidR="0056109B" w:rsidRPr="004C47E8" w:rsidRDefault="0056109B">
      <w:pPr>
        <w:rPr>
          <w:lang w:val="en-GB"/>
        </w:rPr>
      </w:pPr>
    </w:p>
    <w:sectPr w:rsidR="0056109B" w:rsidRPr="004C47E8" w:rsidSect="00D4204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043"/>
    <w:rsid w:val="001823AD"/>
    <w:rsid w:val="001E4F8A"/>
    <w:rsid w:val="002478E6"/>
    <w:rsid w:val="003F0684"/>
    <w:rsid w:val="004463DF"/>
    <w:rsid w:val="004C47E8"/>
    <w:rsid w:val="004F40DA"/>
    <w:rsid w:val="0056109B"/>
    <w:rsid w:val="006F6D77"/>
    <w:rsid w:val="008D4CD4"/>
    <w:rsid w:val="00BD5C7E"/>
    <w:rsid w:val="00C7222A"/>
    <w:rsid w:val="00CE627D"/>
    <w:rsid w:val="00D42043"/>
    <w:rsid w:val="00D94B4E"/>
    <w:rsid w:val="00E14789"/>
    <w:rsid w:val="00E464E2"/>
    <w:rsid w:val="00E94788"/>
    <w:rsid w:val="00F92E34"/>
    <w:rsid w:val="00F9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67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</dc:creator>
  <cp:lastModifiedBy>Real, Francis Frank</cp:lastModifiedBy>
  <cp:revision>9</cp:revision>
  <cp:lastPrinted>2014-10-01T11:38:00Z</cp:lastPrinted>
  <dcterms:created xsi:type="dcterms:W3CDTF">2014-09-25T05:03:00Z</dcterms:created>
  <dcterms:modified xsi:type="dcterms:W3CDTF">2015-07-24T06:21:00Z</dcterms:modified>
</cp:coreProperties>
</file>